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D78" w:rsidRPr="00CF6C7B" w:rsidRDefault="00FC3D78" w:rsidP="00FC3D78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. </w:t>
      </w:r>
      <w:r w:rsidRPr="00CF6C7B">
        <w:rPr>
          <w:rFonts w:ascii="Times New Roman" w:hAnsi="Times New Roman" w:cs="Times New Roman"/>
          <w:b/>
          <w:sz w:val="24"/>
        </w:rPr>
        <w:t>Primers used to amplify the molecular markers</w:t>
      </w:r>
    </w:p>
    <w:tbl>
      <w:tblPr>
        <w:tblW w:w="12557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5753"/>
      </w:tblGrid>
      <w:tr w:rsidR="00FC3D78" w:rsidRPr="00CF6C7B" w:rsidTr="004A7B5E">
        <w:trPr>
          <w:trHeight w:val="31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/>
                <w:bCs/>
                <w:sz w:val="24"/>
              </w:rPr>
              <w:t>Target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/>
                <w:bCs/>
                <w:sz w:val="24"/>
              </w:rPr>
              <w:t>PCR rea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F6C7B">
              <w:rPr>
                <w:rFonts w:ascii="Times New Roman" w:hAnsi="Times New Roman" w:cs="Times New Roman"/>
                <w:b/>
                <w:bCs/>
                <w:sz w:val="24"/>
              </w:rPr>
              <w:t>Primer name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b/>
                <w:sz w:val="24"/>
              </w:rPr>
            </w:pPr>
            <w:r w:rsidRPr="00CF6C7B">
              <w:rPr>
                <w:rFonts w:ascii="Times New Roman" w:hAnsi="Times New Roman" w:cs="Times New Roman"/>
                <w:b/>
                <w:bCs/>
                <w:sz w:val="24"/>
              </w:rPr>
              <w:t>Primer sequences (5'–&gt;3')</w:t>
            </w:r>
          </w:p>
        </w:tc>
      </w:tr>
      <w:tr w:rsidR="00FC3D78" w:rsidRPr="00CF6C7B" w:rsidTr="004A7B5E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sz w:val="24"/>
              </w:rPr>
              <w:t>K13 (PF3D7_13437</w:t>
            </w:r>
            <w:bookmarkStart w:id="0" w:name="_GoBack"/>
            <w:bookmarkEnd w:id="0"/>
            <w:r w:rsidRPr="00CF6C7B">
              <w:rPr>
                <w:rFonts w:ascii="Times New Roman" w:hAnsi="Times New Roman" w:cs="Times New Roman"/>
                <w:bCs/>
                <w:sz w:val="24"/>
              </w:rPr>
              <w:t>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Primar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K13_1R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CGG AGT GAC CAA ATC TGG GA</w:t>
            </w:r>
          </w:p>
        </w:tc>
      </w:tr>
      <w:tr w:rsidR="00FC3D78" w:rsidRPr="00CF6C7B" w:rsidTr="004A7B5E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K13_3NF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AGC GGA AGT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AGT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AGC GAG AA</w:t>
            </w:r>
          </w:p>
        </w:tc>
      </w:tr>
      <w:tr w:rsidR="00FC3D78" w:rsidRPr="00CF6C7B" w:rsidTr="004A7B5E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Nested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K13_2F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GCC AAG CTG CCA TTC ATT TG</w:t>
            </w:r>
          </w:p>
        </w:tc>
      </w:tr>
      <w:tr w:rsidR="00FC3D78" w:rsidRPr="00CF6C7B" w:rsidTr="004A7B5E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K13_3R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GCC TTG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TTG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AAA GAA GCA GA</w:t>
            </w:r>
          </w:p>
        </w:tc>
      </w:tr>
      <w:tr w:rsidR="00FC3D78" w:rsidRPr="00CF6C7B" w:rsidTr="004A7B5E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 xml:space="preserve">pfarps10 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>(PF3D7_1460900.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Primar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ARPS_F3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GC GAC TTT TAG GGT GTG G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ARPS_N2R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CAT GGT ACC ACT TTT TCT TTT CC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Nested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ARPS_F1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TG TAG CAG GCC CAA TTC CC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ARPS_N2R2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B9507D">
            <w:pPr>
              <w:spacing w:after="0" w:line="240" w:lineRule="auto"/>
              <w:ind w:leftChars="-49" w:left="-45" w:hanging="63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CT GGG TAA TTT GAC ATT CAT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 xml:space="preserve">pffd 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>(PF3D7_13181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Primar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FD_F1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AGT TGT TCT ACA TGC GCA GC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FD_R1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AAT GTG CGC TTG TAG TGC AT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Nested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FD_F2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TGC GCA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GCA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AAA TTA GTC GA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FD_R2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CAT TCC CCA TTT CAA TCA TAT CC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>pfmdr2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 xml:space="preserve"> (PF3D7_14479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Primar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Pfmdr2_F1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TT GTG GCC AAG CAA AAG G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Pfmdr2_R1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TCT TTG TCG TTC TCC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TCC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TG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Nested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Pfmdr2_F8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AGA GGT ACC GAG AGT GCT A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 Pfmdr2_R8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AGA GCA CAT GTT GTA CCT GGT T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 xml:space="preserve">pfmrp1 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>(PF3D7_01122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rima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mrp1-F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GTAACATC TAT AGT AAT GCA TTG TCT GG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mrp1-R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TTG TGT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TGT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TAT TAC ATT TAA TTC ATT TTC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>pfrad5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 xml:space="preserve"> (PF3D7_13434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rima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rad5_F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GAC GTG AAG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AAG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GTA TTT AAA AGT GA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frad5_R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GAA ATA ATC GTC TGC ACA TTT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TTT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AC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>pfcnbp</w:t>
            </w:r>
            <w:proofErr w:type="spellEnd"/>
            <w:r w:rsidRPr="00CF6C7B">
              <w:rPr>
                <w:rFonts w:ascii="Times New Roman" w:hAnsi="Times New Roman" w:cs="Times New Roman"/>
                <w:bCs/>
                <w:i/>
                <w:sz w:val="24"/>
              </w:rPr>
              <w:t xml:space="preserve"> </w:t>
            </w:r>
            <w:r w:rsidRPr="00CF6C7B">
              <w:rPr>
                <w:rFonts w:ascii="Times New Roman" w:hAnsi="Times New Roman" w:cs="Times New Roman"/>
                <w:bCs/>
                <w:sz w:val="24"/>
              </w:rPr>
              <w:t xml:space="preserve"> (PF3D7_141740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ind w:leftChars="-75" w:left="-165" w:firstLineChars="83" w:firstLine="199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Prima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Pfcnbp_F</w:t>
            </w:r>
            <w:proofErr w:type="spellEnd"/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 xml:space="preserve">GAA </w:t>
            </w: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GAA</w:t>
            </w:r>
            <w:proofErr w:type="spellEnd"/>
            <w:r w:rsidRPr="00CF6C7B">
              <w:rPr>
                <w:rFonts w:ascii="Times New Roman" w:hAnsi="Times New Roman" w:cs="Times New Roman"/>
                <w:sz w:val="24"/>
              </w:rPr>
              <w:t xml:space="preserve"> AGT ATA AGT AAA ACT AAA AAT GAA</w:t>
            </w:r>
          </w:p>
        </w:tc>
      </w:tr>
      <w:tr w:rsidR="00FC3D78" w:rsidRPr="00CF6C7B" w:rsidTr="00B9507D">
        <w:trPr>
          <w:trHeight w:val="334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F6C7B">
              <w:rPr>
                <w:rFonts w:ascii="Times New Roman" w:hAnsi="Times New Roman" w:cs="Times New Roman"/>
                <w:sz w:val="24"/>
              </w:rPr>
              <w:t>Pfcnbp_R</w:t>
            </w:r>
            <w:proofErr w:type="spellEnd"/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FC3D78" w:rsidRPr="00CF6C7B" w:rsidRDefault="00FC3D78" w:rsidP="007E1C1D">
            <w:pPr>
              <w:spacing w:after="0" w:line="240" w:lineRule="auto"/>
              <w:ind w:leftChars="-49" w:left="-108"/>
              <w:rPr>
                <w:rFonts w:ascii="Times New Roman" w:hAnsi="Times New Roman" w:cs="Times New Roman"/>
                <w:sz w:val="24"/>
              </w:rPr>
            </w:pPr>
            <w:r w:rsidRPr="00CF6C7B">
              <w:rPr>
                <w:rFonts w:ascii="Times New Roman" w:hAnsi="Times New Roman" w:cs="Times New Roman"/>
                <w:sz w:val="24"/>
              </w:rPr>
              <w:t>TTC CTG TTT CAT TAT TTG CTT TC</w:t>
            </w:r>
          </w:p>
        </w:tc>
      </w:tr>
    </w:tbl>
    <w:p w:rsidR="001B363E" w:rsidRDefault="001B363E"/>
    <w:sectPr w:rsidR="001B363E" w:rsidSect="00FC3D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D78"/>
    <w:rsid w:val="001B363E"/>
    <w:rsid w:val="004A7B5E"/>
    <w:rsid w:val="00B9507D"/>
    <w:rsid w:val="00FC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6A958-53C8-4A6B-B83B-871C50A5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D7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 HTUT NYUNT</dc:creator>
  <cp:keywords/>
  <dc:description/>
  <cp:lastModifiedBy>MYAT HTUT NYUNT</cp:lastModifiedBy>
  <cp:revision>3</cp:revision>
  <dcterms:created xsi:type="dcterms:W3CDTF">2017-02-03T09:37:00Z</dcterms:created>
  <dcterms:modified xsi:type="dcterms:W3CDTF">2017-02-27T14:33:00Z</dcterms:modified>
</cp:coreProperties>
</file>